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D8F6F" w14:textId="6920B687" w:rsidR="000032A5" w:rsidRDefault="004031F5">
      <w:pPr>
        <w:rPr>
          <w:rFonts w:hint="eastAsia"/>
        </w:rPr>
      </w:pPr>
      <w:r>
        <w:rPr>
          <w:rFonts w:hint="eastAsia"/>
        </w:rPr>
        <w:t>S</w:t>
      </w:r>
      <w:r>
        <w:t xml:space="preserve">upplementary Table 1. The table shows a complete list of significantly upregulated or downregulated genes in IECs of AF mice compared to GF and SPF mice. </w:t>
      </w:r>
    </w:p>
    <w:sectPr w:rsidR="000032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NrcwMTA0NbGwtDBW0lEKTi0uzszPAykwrAUAgfU0NSwAAAA="/>
  </w:docVars>
  <w:rsids>
    <w:rsidRoot w:val="004031F5"/>
    <w:rsid w:val="000032A5"/>
    <w:rsid w:val="0040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0F5D4"/>
  <w15:chartTrackingRefBased/>
  <w15:docId w15:val="{CB8A840F-BB39-44A0-8DF2-8AF7F93C7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유정</dc:creator>
  <cp:keywords/>
  <dc:description/>
  <cp:lastModifiedBy>이유정</cp:lastModifiedBy>
  <cp:revision>1</cp:revision>
  <dcterms:created xsi:type="dcterms:W3CDTF">2022-03-06T10:57:00Z</dcterms:created>
  <dcterms:modified xsi:type="dcterms:W3CDTF">2022-03-06T10:59:00Z</dcterms:modified>
</cp:coreProperties>
</file>